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4250"/>
        <w:gridCol w:w="1485"/>
        <w:gridCol w:w="1440"/>
        <w:gridCol w:w="1486"/>
        <w:gridCol w:w="1441"/>
        <w:gridCol w:w="1441"/>
        <w:gridCol w:w="1505"/>
        <w:gridCol w:w="900"/>
      </w:tblGrid>
      <w:tr w:rsidR="00E27BD0" w:rsidRPr="003F3F5F" w14:paraId="45F895C4" w14:textId="77777777" w:rsidTr="00616626">
        <w:trPr>
          <w:trHeight w:val="1200"/>
        </w:trPr>
        <w:tc>
          <w:tcPr>
            <w:tcW w:w="131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49295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Health state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829BC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o test in current month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5CF57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Lost to follow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FFF5D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riginal 1st line Confirmed &lt;1000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48CEC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ew 1st line Confirmed &lt;1000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EF035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Confirmed &gt;1000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1FD1E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Move to 2nd line (adherence incorporated)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835E6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Death</w:t>
            </w:r>
          </w:p>
        </w:tc>
      </w:tr>
      <w:tr w:rsidR="00E27BD0" w:rsidRPr="003F3F5F" w14:paraId="464D39D8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6588B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o test in current mon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FAC41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018D8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61180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A3F14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2CB77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46EF7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F8A9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E27BD0" w:rsidRPr="003F3F5F" w14:paraId="3E3505DC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F421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Lost to follow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up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559A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D6F3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0.9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1899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63D8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5.9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5381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3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1D0F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8DD5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22%</w:t>
            </w:r>
          </w:p>
        </w:tc>
      </w:tr>
      <w:tr w:rsidR="00E27BD0" w:rsidRPr="003F3F5F" w14:paraId="1EBE9124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EAED4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Original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5AFB2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8.6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E760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4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20F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3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22EB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776E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6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6A37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7CC0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E27BD0" w:rsidRPr="003F3F5F" w14:paraId="24C1D197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2DF2F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New 1st line Confirmed &l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8BE08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8.6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F5F9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4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CB9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71D2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8.3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8378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.6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67F0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37C1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E27BD0" w:rsidRPr="003F3F5F" w14:paraId="31BEA328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45AD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1st line Confirmed &gt;100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E40D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3.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9746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7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1605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A37F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21.4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0545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6.3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0281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4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F1EC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E27BD0" w:rsidRPr="003F3F5F" w14:paraId="4F374AD3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06C0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Move to 2nd line (adherence incorporated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F00F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301E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9903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BEB7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4CEB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B66D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99.8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5261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16%</w:t>
            </w:r>
          </w:p>
        </w:tc>
      </w:tr>
      <w:tr w:rsidR="00E27BD0" w:rsidRPr="003F3F5F" w14:paraId="6D8E300C" w14:textId="77777777" w:rsidTr="00616626">
        <w:trPr>
          <w:trHeight w:val="300"/>
        </w:trPr>
        <w:tc>
          <w:tcPr>
            <w:tcW w:w="131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5699" w14:textId="77777777" w:rsidR="00E27BD0" w:rsidRPr="00F718EF" w:rsidRDefault="00E27BD0" w:rsidP="00616626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EC2B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D7D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2584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2261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AC84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3686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5BD1" w14:textId="77777777" w:rsidR="00E27BD0" w:rsidRPr="00F718EF" w:rsidRDefault="00E27BD0" w:rsidP="00616626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</w:pPr>
            <w:r w:rsidRPr="00F718EF">
              <w:rPr>
                <w:rFonts w:eastAsia="Times New Roman" w:cs="Arial"/>
                <w:color w:val="000000"/>
                <w:sz w:val="20"/>
                <w:szCs w:val="20"/>
                <w:lang w:val="en-US"/>
              </w:rPr>
              <w:t>100.0%</w:t>
            </w:r>
          </w:p>
        </w:tc>
      </w:tr>
    </w:tbl>
    <w:p w14:paraId="02D6355F" w14:textId="77777777" w:rsidR="00A42588" w:rsidRDefault="00E27BD0">
      <w:bookmarkStart w:id="0" w:name="_GoBack"/>
      <w:bookmarkEnd w:id="0"/>
    </w:p>
    <w:sectPr w:rsidR="00A42588" w:rsidSect="00E27B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BD0"/>
    <w:rsid w:val="008000A0"/>
    <w:rsid w:val="00945E97"/>
    <w:rsid w:val="00E2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32A4D6"/>
  <w15:chartTrackingRefBased/>
  <w15:docId w15:val="{9D917270-0863-4035-A3B5-AD16A6E7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7BD0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et De Necker</dc:creator>
  <cp:keywords/>
  <dc:description/>
  <cp:lastModifiedBy>Margreet De Necker</cp:lastModifiedBy>
  <cp:revision>1</cp:revision>
  <dcterms:created xsi:type="dcterms:W3CDTF">2019-02-15T09:55:00Z</dcterms:created>
  <dcterms:modified xsi:type="dcterms:W3CDTF">2019-02-15T09:56:00Z</dcterms:modified>
</cp:coreProperties>
</file>